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FE1FCD" w:rsidRPr="00D4547A" w14:paraId="339EC1FB" w14:textId="77777777" w:rsidTr="00FE1FCD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B4CB18" w14:textId="77777777" w:rsidR="00FE1FCD" w:rsidRPr="00CF62C1" w:rsidRDefault="00FE1FCD" w:rsidP="00CF62C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DC89C8" w14:textId="0F21BC2C" w:rsidR="00FE1FCD" w:rsidRPr="00CF62C1" w:rsidRDefault="004D7E25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w hungry do you feel? </w:t>
            </w:r>
          </w:p>
        </w:tc>
      </w:tr>
      <w:tr w:rsidR="00FE1FCD" w:rsidRPr="00D4547A" w14:paraId="6B9B5534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7F465B8E" w14:textId="7F761034" w:rsidR="00CF62C1" w:rsidRPr="00CF62C1" w:rsidRDefault="00FE1FCD" w:rsidP="00FE1F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933585D" w14:textId="494F1EA7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4B3832D" w14:textId="46AC5549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D5202EC" w14:textId="7DE57FAF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1087A96" w14:textId="1BA8DAC5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6D53AE32" w14:textId="37B2CCB3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3E4EAEF9" w14:textId="6163B622" w:rsidR="00CF62C1" w:rsidRPr="00CF62C1" w:rsidRDefault="00CF62C1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FE1FCD" w:rsidRPr="00D4547A" w14:paraId="770ED705" w14:textId="77777777" w:rsidTr="00FE1FCD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81AF73" w14:textId="7777777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348FF6" w14:textId="10CCFB8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3D19F" w14:textId="212A7157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0D80FA" w14:textId="771CF7EE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9C3D8" w14:textId="67BB6A66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7B2B2E" w14:textId="079C4E3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346B44" w14:textId="0C5C59A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03C43A" w14:textId="68DF4BBD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8BCB92" w14:textId="3EEBA10A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0D8C75" w14:textId="0C2D5459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D25E56" w14:textId="04FC3F94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79F092" w14:textId="4C533231" w:rsidR="00CF62C1" w:rsidRPr="00CF62C1" w:rsidRDefault="00CF62C1" w:rsidP="00CF62C1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4D7E25" w:rsidRPr="00D4547A" w14:paraId="5DB28E78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5BCDAF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4FEE7795" w14:textId="49711D5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0A6E7423" w14:textId="7040A8F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4A6A107F" w14:textId="1764600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207B14D" w14:textId="20B20A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5C29B6A8" w14:textId="2F1AD4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47512326" w14:textId="6305736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0EBE33A9" w14:textId="459BD8D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31D09F7B" w14:textId="60B549B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2B82F74B" w14:textId="1C2F173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5A55C845" w14:textId="29017A1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27F0D89C" w14:textId="1B2946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7E43EE05" w14:textId="77777777" w:rsidTr="004D7E25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6107B78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615D7752" w14:textId="19873B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</w:tcBorders>
            <w:noWrap/>
          </w:tcPr>
          <w:p w14:paraId="59B75EA0" w14:textId="29A28A1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6AB61828" w14:textId="124407F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6C9B648" w14:textId="4B105C3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6362DCBE" w14:textId="5CCA5BF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62BB5723" w14:textId="705640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80ACC0E" w14:textId="0D085D1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14315F7" w14:textId="05650E3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65AE9F9C" w14:textId="6162CF9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772E1FAD" w14:textId="3FC3913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3F82214A" w14:textId="1EF15A4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4D5E9BB4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F0F235D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</w:tcPr>
          <w:p w14:paraId="52CC6FD7" w14:textId="0DB1E81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07EB68C5" w14:textId="21AE7CF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6D1F02FD" w14:textId="18E7238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4" w:type="dxa"/>
            <w:noWrap/>
          </w:tcPr>
          <w:p w14:paraId="59C2914E" w14:textId="30201BE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51" w:type="dxa"/>
            <w:noWrap/>
          </w:tcPr>
          <w:p w14:paraId="184D3EAC" w14:textId="19B784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noWrap/>
          </w:tcPr>
          <w:p w14:paraId="6669FE16" w14:textId="0E42D59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0B457547" w14:textId="14EE43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02B0CBC2" w14:textId="4B42AF7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noWrap/>
          </w:tcPr>
          <w:p w14:paraId="53859656" w14:textId="3E2ED15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46E53850" w14:textId="1780F99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62AE2216" w14:textId="016C55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2D6D527E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41882FF1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20A40B71" w14:textId="54E750A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3" w:type="dxa"/>
            <w:noWrap/>
          </w:tcPr>
          <w:p w14:paraId="5057AE30" w14:textId="1C497E7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4EC253DC" w14:textId="01DF8C0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1017F265" w14:textId="15D70E9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01BACD82" w14:textId="05236B7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766AAC45" w14:textId="21E4645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755FCE2C" w14:textId="2A98B7C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77756F88" w14:textId="0D10E78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6F44B6DB" w14:textId="4DBFD6A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3A27D28A" w14:textId="5898268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9" w:type="dxa"/>
            <w:noWrap/>
          </w:tcPr>
          <w:p w14:paraId="24C4D007" w14:textId="3B8FA62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792D3917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6027D38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388AB831" w14:textId="3DAFC7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3" w:type="dxa"/>
            <w:noWrap/>
          </w:tcPr>
          <w:p w14:paraId="3CC90A64" w14:textId="182CB0F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noWrap/>
          </w:tcPr>
          <w:p w14:paraId="07A068F6" w14:textId="0C3C1A7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noWrap/>
          </w:tcPr>
          <w:p w14:paraId="2FE7558C" w14:textId="7879D06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58C9ADD4" w14:textId="62F94A9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4C1E9347" w14:textId="20A3B83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4C04EEE6" w14:textId="6628584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744DBACE" w14:textId="0ED36AB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65045517" w14:textId="6772586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72412EB1" w14:textId="170EB2B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49A92640" w14:textId="54CD9DF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2EFE41F9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6F4315F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7116F9D4" w14:textId="07875A3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3" w:type="dxa"/>
            <w:noWrap/>
          </w:tcPr>
          <w:p w14:paraId="197B1E92" w14:textId="16F8FE4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235097E4" w14:textId="37087AF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65DFB8ED" w14:textId="6750BA7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52C657A7" w14:textId="61168F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1E1D8FAA" w14:textId="11E952B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noWrap/>
          </w:tcPr>
          <w:p w14:paraId="6F1D391B" w14:textId="764F43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4F24C488" w14:textId="59C71BB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2" w:type="dxa"/>
            <w:noWrap/>
          </w:tcPr>
          <w:p w14:paraId="50947BD5" w14:textId="28BD31F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6" w:type="dxa"/>
            <w:noWrap/>
          </w:tcPr>
          <w:p w14:paraId="6B5F7FD4" w14:textId="455AB5D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49B7E5F8" w14:textId="00A19F2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D7E25" w:rsidRPr="00D4547A" w14:paraId="2A10EF5A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6B35AFFE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05AD8881" w14:textId="3E4130E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dxa"/>
            <w:noWrap/>
          </w:tcPr>
          <w:p w14:paraId="6D5A7F9F" w14:textId="769796C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43DEF0E5" w14:textId="1CEE9E5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5ACC5E07" w14:textId="273BF7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1" w:type="dxa"/>
            <w:noWrap/>
          </w:tcPr>
          <w:p w14:paraId="6D400E67" w14:textId="5558DC8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4D7579C8" w14:textId="38F5B46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2ECDCAF1" w14:textId="2C9B3C4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27EF5EDD" w14:textId="51925E3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2516F990" w14:textId="79C3F8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7D70C268" w14:textId="5355D8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69DEF95A" w14:textId="3CFAEA1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14E622D4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66BB1A9F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32F9382E" w14:textId="345ECEF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1DECFE33" w14:textId="430C7BF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27E0BAED" w14:textId="1BEEC73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736FEC1D" w14:textId="3D3E6DA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51" w:type="dxa"/>
            <w:noWrap/>
          </w:tcPr>
          <w:p w14:paraId="27C20275" w14:textId="3A5FA62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58E507F6" w14:textId="5B6DB0B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656F50D1" w14:textId="3731277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7A7C43B4" w14:textId="3DF5FAA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noWrap/>
          </w:tcPr>
          <w:p w14:paraId="0C3E522B" w14:textId="6EB6290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4DE3062D" w14:textId="68700B0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1970BBED" w14:textId="5F042C4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4C6274CA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BD2ED8A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</w:tcPr>
          <w:p w14:paraId="45EFAEC2" w14:textId="1412250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3" w:type="dxa"/>
            <w:noWrap/>
          </w:tcPr>
          <w:p w14:paraId="17102A56" w14:textId="3626032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6234E142" w14:textId="13FDBD0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21B28DC6" w14:textId="0B3C1B3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59F5B4E0" w14:textId="3D3C5FD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4228EE4F" w14:textId="42DC5E9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374B2CFC" w14:textId="0019398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5A0982AE" w14:textId="18727BC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39E743D3" w14:textId="2EE1FA8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7821BDBB" w14:textId="0A63BB3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9" w:type="dxa"/>
            <w:noWrap/>
          </w:tcPr>
          <w:p w14:paraId="4178A519" w14:textId="3872921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7EDC653D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782758DF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</w:tcPr>
          <w:p w14:paraId="18896E02" w14:textId="131CE6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6B4DF41A" w14:textId="5A605E6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289A7E2F" w14:textId="6B0B3A8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49E7AAEA" w14:textId="06E8327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5794A4AE" w14:textId="7E89B27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7C7E8099" w14:textId="746580E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1C18622C" w14:textId="4CBBDB2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6E7AFDBC" w14:textId="7447D1B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2" w:type="dxa"/>
            <w:noWrap/>
          </w:tcPr>
          <w:p w14:paraId="7F6507A2" w14:textId="293ADC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61E2D93F" w14:textId="61ACAE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56B5286B" w14:textId="59A051D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408E862F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6824C33A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</w:tcPr>
          <w:p w14:paraId="656281D4" w14:textId="69BC6A0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0F1B823A" w14:textId="13E1C0D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2D5FA73D" w14:textId="2C05C86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499FA387" w14:textId="511E37D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0C51601E" w14:textId="2915E89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28E10BDB" w14:textId="1E1551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5C90A9CC" w14:textId="1FE2371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34CEDDC3" w14:textId="193F7A0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2" w:type="dxa"/>
            <w:noWrap/>
          </w:tcPr>
          <w:p w14:paraId="7F1E55D5" w14:textId="1060817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49CFBDF8" w14:textId="595A4C7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09" w:type="dxa"/>
            <w:noWrap/>
          </w:tcPr>
          <w:p w14:paraId="41B7BB05" w14:textId="651FE29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365D8919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36BE8AF9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</w:tcPr>
          <w:p w14:paraId="46E63A63" w14:textId="6036376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095AD032" w14:textId="48ABD59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7BF1B4AD" w14:textId="0C83C4B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02AD38A1" w14:textId="21D5964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4A621BA1" w14:textId="26D250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30CAD099" w14:textId="411B933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6FB157A5" w14:textId="29FCCD4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017C3B86" w14:textId="15861CD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2" w:type="dxa"/>
            <w:noWrap/>
          </w:tcPr>
          <w:p w14:paraId="16042A6C" w14:textId="096FF66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86" w:type="dxa"/>
            <w:noWrap/>
          </w:tcPr>
          <w:p w14:paraId="38DC2131" w14:textId="2FBF7B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09" w:type="dxa"/>
            <w:noWrap/>
          </w:tcPr>
          <w:p w14:paraId="6FF21D5E" w14:textId="2AF4993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33D8FA9A" w14:textId="77777777" w:rsidTr="004D7E25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3D6157ED" w14:textId="77777777" w:rsidR="004D7E25" w:rsidRPr="00D4547A" w:rsidRDefault="004D7E25" w:rsidP="00FB1CE9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5A7702C0" w14:textId="07ED953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22B16FEB" w14:textId="685BB3C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0C1F60FE" w14:textId="7C2D547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2AD8A2DA" w14:textId="1CB773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53EC4FF9" w14:textId="1D9C70E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2BC4E7F0" w14:textId="31686FD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3C02ABEB" w14:textId="5BDE251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4D8A2605" w14:textId="0455270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47E16AE1" w14:textId="0461E8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2DCE0425" w14:textId="1F576AA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5381C114" w14:textId="30ECE42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736966D7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12B3B9" w14:textId="77777777" w:rsidR="004D7E25" w:rsidRPr="00D4547A" w:rsidRDefault="004D7E25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36858884" w14:textId="48C095D4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3BD2EE4B" w14:textId="1074D89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260C91E2" w14:textId="19809616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4B454E63" w14:textId="325909C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3CDD0A26" w14:textId="49E0F470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06DB3A03" w14:textId="7BC8C55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34D2F47" w14:textId="126163B0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31B7462" w14:textId="78A55F8B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2F4CB948" w14:textId="2EFB132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2D6CC54A" w14:textId="27B40DA3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40D98252" w14:textId="4AF3039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5</w:t>
            </w:r>
          </w:p>
        </w:tc>
      </w:tr>
      <w:tr w:rsidR="004D7E25" w:rsidRPr="00D4547A" w14:paraId="0B14CE3B" w14:textId="77777777" w:rsidTr="004D7E25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D9B4B41" w14:textId="77777777" w:rsidR="004D7E25" w:rsidRPr="00D4547A" w:rsidRDefault="004D7E25" w:rsidP="00FB1CE9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39A2CDE9" w14:textId="37F204F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35C2408E" w14:textId="58041BE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78336A6A" w14:textId="765ECF5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78654C0" w14:textId="0BF35050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276E277D" w14:textId="503C6C5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47EDA2CD" w14:textId="083C6AA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028B7BC0" w14:textId="19AC32D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3C173018" w14:textId="3F06092F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609CDD2A" w14:textId="0EE2ADD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7CDD79EF" w14:textId="227085B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579BB252" w14:textId="57B9DFED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</w:tr>
    </w:tbl>
    <w:p w14:paraId="38386A20" w14:textId="5D26690B" w:rsidR="00B70325" w:rsidRDefault="004D7E25" w:rsidP="00FB1CE9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3</w:t>
      </w:r>
      <w:r w:rsidR="00C1606C">
        <w:rPr>
          <w:rFonts w:ascii="Times New Roman" w:hAnsi="Times New Roman" w:cs="Times New Roman"/>
          <w:b/>
        </w:rPr>
        <w:t>a</w:t>
      </w:r>
      <w:r w:rsidR="00465A62">
        <w:rPr>
          <w:rFonts w:ascii="Times New Roman" w:hAnsi="Times New Roman" w:cs="Times New Roman"/>
          <w:b/>
        </w:rPr>
        <w:t xml:space="preserve"> Table</w:t>
      </w:r>
      <w:r w:rsidR="00D4547A" w:rsidRPr="00D4547A">
        <w:rPr>
          <w:rFonts w:ascii="Times New Roman" w:hAnsi="Times New Roman" w:cs="Times New Roman"/>
          <w:b/>
        </w:rPr>
        <w:t xml:space="preserve">: </w:t>
      </w:r>
    </w:p>
    <w:p w14:paraId="220D02E9" w14:textId="77777777" w:rsidR="00FB1CE9" w:rsidRDefault="00FB1CE9" w:rsidP="00FB1CE9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23FE113" w14:textId="77777777" w:rsidR="00150C79" w:rsidRDefault="00150C79" w:rsidP="00FB1CE9">
      <w:pPr>
        <w:spacing w:after="0"/>
        <w:rPr>
          <w:rFonts w:ascii="Times New Roman" w:hAnsi="Times New Roman" w:cs="Times New Roman"/>
          <w:i/>
        </w:rPr>
      </w:pPr>
    </w:p>
    <w:p w14:paraId="3B7EB1D1" w14:textId="238FD901" w:rsidR="00FB1CE9" w:rsidRDefault="00FB1CE9" w:rsidP="00FB1CE9">
      <w:pPr>
        <w:spacing w:after="0"/>
        <w:rPr>
          <w:rFonts w:ascii="Times New Roman" w:hAnsi="Times New Roman" w:cs="Times New Roman"/>
          <w:i/>
        </w:rPr>
      </w:pPr>
    </w:p>
    <w:p w14:paraId="6CFD8421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54C2E0CB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76918E16" w14:textId="24D8EC39" w:rsidR="00C1606C" w:rsidRDefault="004D7E25" w:rsidP="00C1606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13</w:t>
      </w:r>
      <w:r w:rsidR="00C1606C">
        <w:rPr>
          <w:rFonts w:ascii="Times New Roman" w:hAnsi="Times New Roman" w:cs="Times New Roman"/>
          <w:b/>
        </w:rPr>
        <w:t>b Table</w:t>
      </w:r>
      <w:r w:rsidR="00C1606C" w:rsidRPr="00D4547A">
        <w:rPr>
          <w:rFonts w:ascii="Times New Roman" w:hAnsi="Times New Roman" w:cs="Times New Roman"/>
          <w:b/>
        </w:rPr>
        <w:t xml:space="preserve">: </w:t>
      </w:r>
    </w:p>
    <w:p w14:paraId="5336C0DC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C1606C" w:rsidRPr="00D4547A" w14:paraId="5CCFBE75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F4B4A6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C320D7" w14:textId="460A7B04" w:rsidR="00C1606C" w:rsidRPr="00CF62C1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w full do you feel? </w:t>
            </w:r>
          </w:p>
        </w:tc>
      </w:tr>
      <w:tr w:rsidR="00C1606C" w:rsidRPr="00D4547A" w14:paraId="212D7D1A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28CA6CFD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78C4019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27F173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0A971F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6F85EF4A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0039CC9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446992B2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C1606C" w:rsidRPr="00D4547A" w14:paraId="23A9DB73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5066A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7404A5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E31C9D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CD7160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834E83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67BAE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79018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3DB12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C1F5B7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C516F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CCF501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DFED92" w14:textId="77777777" w:rsidR="00C1606C" w:rsidRPr="00CF62C1" w:rsidRDefault="00C1606C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4D7E25" w:rsidRPr="00D4547A" w14:paraId="6D136E3C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548359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333FCC7E" w14:textId="75F9DFA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3194CB7A" w14:textId="27319AE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344EC8A9" w14:textId="77A1346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4D74BDDB" w14:textId="76B2D94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12A458D2" w14:textId="189CA06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45F03719" w14:textId="60883A7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B7E8683" w14:textId="3068147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FFB0D8F" w14:textId="2EA38B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4D43E2BE" w14:textId="27F0B6F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405E6AEA" w14:textId="5D96A6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01386F53" w14:textId="1D53064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41905D72" w14:textId="77777777" w:rsidTr="004D7E25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1D78DEA6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41024612" w14:textId="1524F7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</w:tcBorders>
            <w:noWrap/>
          </w:tcPr>
          <w:p w14:paraId="0F46EA1F" w14:textId="288E826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2E9068FA" w14:textId="4D65FD6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7517FDC2" w14:textId="590FE73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346EEB7F" w14:textId="46C620E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1E4D2FE5" w14:textId="4D2A936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123325FB" w14:textId="5B104FA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F44D417" w14:textId="21F07F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1E896241" w14:textId="5CB5083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178B20AC" w14:textId="6814D5B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4F711DC8" w14:textId="27B85D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62BB9AD7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A5DA572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</w:tcPr>
          <w:p w14:paraId="55A0E7BF" w14:textId="2D44A9D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18E7625B" w14:textId="6CD8167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7FB4F9F9" w14:textId="015A7CE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5CE6B925" w14:textId="7054C2D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</w:tcPr>
          <w:p w14:paraId="1A59ABAB" w14:textId="11A6951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7D1B6FD2" w14:textId="38EF14A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209DCE0B" w14:textId="2F120ED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60F62E1F" w14:textId="514F35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2" w:type="dxa"/>
            <w:noWrap/>
          </w:tcPr>
          <w:p w14:paraId="5F5448F5" w14:textId="3AB712E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6" w:type="dxa"/>
            <w:noWrap/>
          </w:tcPr>
          <w:p w14:paraId="3F7FB5D9" w14:textId="1883216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21700D51" w14:textId="003E6C0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E25" w:rsidRPr="00D4547A" w14:paraId="4597DAD0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2300FB5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18D77849" w14:textId="007D207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1D2E40B8" w14:textId="237814F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12758F2A" w14:textId="4391948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4301FA33" w14:textId="548533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3DE85C5B" w14:textId="4D34D84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162BE322" w14:textId="16E9445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2CB53B30" w14:textId="5245FC9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3FAC5DE1" w14:textId="01E3BAD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529A587A" w14:textId="7093565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06413510" w14:textId="4A9612B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9" w:type="dxa"/>
            <w:noWrap/>
          </w:tcPr>
          <w:p w14:paraId="0E9D5A24" w14:textId="428F02A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46496628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6DB23F31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6A2F2EA3" w14:textId="69169F3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2F1D1C86" w14:textId="007E7D7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0ADC1D72" w14:textId="726220B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39624CF2" w14:textId="435E558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0B2EB20A" w14:textId="7C93FD4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1970E01C" w14:textId="2B40260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1A5247AC" w14:textId="183F5A0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61945F7C" w14:textId="617EF3F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141FF543" w14:textId="740DFEA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2910BD52" w14:textId="74DA0CF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023BAC30" w14:textId="6C68AE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E25" w:rsidRPr="00D4547A" w14:paraId="6E54C498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8E0F9A2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39D571F3" w14:textId="2A81F85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4C8156A9" w14:textId="208484D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18E67401" w14:textId="0CAE695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5BFCFF56" w14:textId="5DC34B8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13DC7032" w14:textId="17F29D9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0AC8DB80" w14:textId="46095DD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56996CDB" w14:textId="505ECE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56F1DF9B" w14:textId="2487AAF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2" w:type="dxa"/>
            <w:noWrap/>
          </w:tcPr>
          <w:p w14:paraId="181C132E" w14:textId="77E4CC4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86" w:type="dxa"/>
            <w:noWrap/>
          </w:tcPr>
          <w:p w14:paraId="08188556" w14:textId="32A394C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2FBFDB82" w14:textId="33B05C9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D7E25" w:rsidRPr="00D4547A" w14:paraId="56796CE2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4506E82A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3505714B" w14:textId="22E52D6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2CD82283" w14:textId="3B7D37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7AB0D460" w14:textId="0456C9D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6CD07071" w14:textId="317343B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</w:tcPr>
          <w:p w14:paraId="13768BC6" w14:textId="323BE6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noWrap/>
          </w:tcPr>
          <w:p w14:paraId="45DCF3FC" w14:textId="3D87BA7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4888E835" w14:textId="73EEC1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4741150A" w14:textId="28BFDEE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26D10E08" w14:textId="2805C9A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3D1403E0" w14:textId="2FF597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43E58057" w14:textId="3C48BFA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4A647032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B530DCB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0C44E99C" w14:textId="3D8CA9A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4AC2B660" w14:textId="431469D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2ADB5D43" w14:textId="5EA2030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3C95ABC1" w14:textId="08074BA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</w:tcPr>
          <w:p w14:paraId="54EAF1D7" w14:textId="5D97AFA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544CA011" w14:textId="3C3E338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1AA599A6" w14:textId="5219136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5E04373D" w14:textId="3D1DBB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2" w:type="dxa"/>
            <w:noWrap/>
          </w:tcPr>
          <w:p w14:paraId="62C8195E" w14:textId="4D0CEF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6" w:type="dxa"/>
            <w:noWrap/>
          </w:tcPr>
          <w:p w14:paraId="31820ECE" w14:textId="220D60B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9" w:type="dxa"/>
            <w:noWrap/>
          </w:tcPr>
          <w:p w14:paraId="657EBEA3" w14:textId="5A831A0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E25" w:rsidRPr="00D4547A" w14:paraId="7099C515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A31071C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</w:tcPr>
          <w:p w14:paraId="15EA6197" w14:textId="2C0F23D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5BAE9BF8" w14:textId="39F335B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54A2692F" w14:textId="7055A77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75AA2615" w14:textId="727C590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51" w:type="dxa"/>
            <w:noWrap/>
          </w:tcPr>
          <w:p w14:paraId="1B83F70E" w14:textId="7EA7302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30A99EA4" w14:textId="05D0B54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7637C926" w14:textId="3380C64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552CB342" w14:textId="3EF1D7C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2EE5DFF1" w14:textId="41D0E48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43CCE8C8" w14:textId="01FDB62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9" w:type="dxa"/>
            <w:noWrap/>
          </w:tcPr>
          <w:p w14:paraId="270B1E65" w14:textId="369D94A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1AE3832D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62A9FE7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</w:tcPr>
          <w:p w14:paraId="3C4542B3" w14:textId="4F39396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481CA871" w14:textId="2540CD1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0E76C19C" w14:textId="67538BE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7CEE26E1" w14:textId="70E8E66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57568231" w14:textId="7AFD933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2CCD86C4" w14:textId="02B49FF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63B7D56F" w14:textId="59DD6A5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1E83E110" w14:textId="73DC67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445DDF34" w14:textId="7DB9397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6048B72A" w14:textId="025559F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60A7A7F6" w14:textId="2823B36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E25" w:rsidRPr="00D4547A" w14:paraId="2F8EEC06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252C2406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</w:tcPr>
          <w:p w14:paraId="296EC961" w14:textId="7A8B63B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1A3067DB" w14:textId="73271C2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4E0CF953" w14:textId="1665A78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62C5CAE7" w14:textId="79E127E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</w:tcPr>
          <w:p w14:paraId="5905F362" w14:textId="6893B20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5456CCEB" w14:textId="7C1B902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210036CE" w14:textId="6E46E5C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204331BD" w14:textId="2C10DE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noWrap/>
          </w:tcPr>
          <w:p w14:paraId="4CD7DC47" w14:textId="13C860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6" w:type="dxa"/>
            <w:noWrap/>
          </w:tcPr>
          <w:p w14:paraId="102A679D" w14:textId="2C008C4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9" w:type="dxa"/>
            <w:noWrap/>
          </w:tcPr>
          <w:p w14:paraId="45D5A104" w14:textId="7650A51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E25" w:rsidRPr="00D4547A" w14:paraId="6DE42A2C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1901664B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</w:tcPr>
          <w:p w14:paraId="65BE02FE" w14:textId="68E2B0D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4585A982" w14:textId="63924C3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noWrap/>
          </w:tcPr>
          <w:p w14:paraId="33C4B4E6" w14:textId="0FC2166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1C5C98C6" w14:textId="1FA839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</w:tcPr>
          <w:p w14:paraId="275DA6C4" w14:textId="7744053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4ED387F1" w14:textId="0C57EB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2413011E" w14:textId="309523C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081EAA34" w14:textId="4E1838C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1B743940" w14:textId="4A7BF24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54C5141B" w14:textId="58F162B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27A13111" w14:textId="1D9988F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72ED1709" w14:textId="77777777" w:rsidTr="004D7E25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6532C162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6731BFEA" w14:textId="759C7A3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7A9C62C0" w14:textId="5D5738B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5C854B6C" w14:textId="43BE4D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00AB48D4" w14:textId="3FA2534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46159148" w14:textId="55EE321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44734DB3" w14:textId="7294DCC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1678A977" w14:textId="6E0BCCA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2E0A011D" w14:textId="0DD0459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50D988EE" w14:textId="6C6B68A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4466F2AB" w14:textId="01CADA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3C786CA7" w14:textId="1E36BA5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7EB5EF8A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99A258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7CF5B6FF" w14:textId="21AA5A6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797A5B34" w14:textId="5EF2C5E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6609E2C8" w14:textId="559C67D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44E0D77" w14:textId="3FFA76D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61675CE7" w14:textId="3B89C5C4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5563FF7B" w14:textId="2EA017DC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784CEB4B" w14:textId="3A8B28A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39EBA5BD" w14:textId="24ECBDE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2042297D" w14:textId="2C399A3C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253E747B" w14:textId="51D9B2B4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680764E1" w14:textId="2B7E1A6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4D7E25" w:rsidRPr="00D4547A" w14:paraId="4A0E608F" w14:textId="77777777" w:rsidTr="004D7E25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4B37F3D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1525159D" w14:textId="2EDFB8C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4ABAE254" w14:textId="0CC57E9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7E89967D" w14:textId="35116D2B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7F5F41C7" w14:textId="2811640F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046B5F9D" w14:textId="1519095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263FC84D" w14:textId="68C461E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77F409A3" w14:textId="022FCC2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8229FFC" w14:textId="459E731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1360646F" w14:textId="502F0D73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73F9C0A6" w14:textId="5440EC76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4F60A7B3" w14:textId="2820145B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8</w:t>
            </w:r>
          </w:p>
        </w:tc>
      </w:tr>
    </w:tbl>
    <w:p w14:paraId="24799277" w14:textId="77777777" w:rsidR="00C1606C" w:rsidRDefault="00C1606C" w:rsidP="00FB1CE9">
      <w:pPr>
        <w:spacing w:after="0"/>
        <w:rPr>
          <w:rFonts w:ascii="Times New Roman" w:hAnsi="Times New Roman" w:cs="Times New Roman"/>
          <w:i/>
        </w:rPr>
      </w:pPr>
    </w:p>
    <w:p w14:paraId="2DCFC508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16C6A1DF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5D3C92F2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211DC37C" w14:textId="7D1055E6" w:rsidR="00577B3B" w:rsidRDefault="004D7E25" w:rsidP="00577B3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3</w:t>
      </w:r>
      <w:r w:rsidR="00577B3B">
        <w:rPr>
          <w:rFonts w:ascii="Times New Roman" w:hAnsi="Times New Roman" w:cs="Times New Roman"/>
          <w:b/>
        </w:rPr>
        <w:t>c Table</w:t>
      </w:r>
      <w:r w:rsidR="00577B3B" w:rsidRPr="00D4547A">
        <w:rPr>
          <w:rFonts w:ascii="Times New Roman" w:hAnsi="Times New Roman" w:cs="Times New Roman"/>
          <w:b/>
        </w:rPr>
        <w:t xml:space="preserve">: </w:t>
      </w:r>
    </w:p>
    <w:p w14:paraId="77DE2AD2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577B3B" w:rsidRPr="00D4547A" w14:paraId="1BBEEDD4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B8AB8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9A0501" w14:textId="2FDCFC4C" w:rsidR="00577B3B" w:rsidRPr="00CF62C1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w satisfied do you feel?</w:t>
            </w:r>
          </w:p>
        </w:tc>
      </w:tr>
      <w:tr w:rsidR="00577B3B" w:rsidRPr="00D4547A" w14:paraId="43431CE6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06B6982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25F834F0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E139F13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1CA651C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1C95A86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346A715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728A6B4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577B3B" w:rsidRPr="00D4547A" w14:paraId="2692C80D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878C1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FD256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8FECF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823577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49F491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382C7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0E267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E5C81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3B058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501C0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513A4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356C92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4D7E25" w:rsidRPr="00D4547A" w14:paraId="2F3D2D0A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11583D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7C72FADE" w14:textId="30D1C00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620F0744" w14:textId="7BDC181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759695D7" w14:textId="0330287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CFF46A7" w14:textId="140C35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58463DB9" w14:textId="4224472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19BABFDF" w14:textId="3F0915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C5F8370" w14:textId="350987F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74226B8" w14:textId="3651143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6FD4422C" w14:textId="2147E16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3CFB9050" w14:textId="3333E38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19DC307F" w14:textId="4A4F26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245CE21C" w14:textId="77777777" w:rsidTr="004D7E25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58F59540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606B9010" w14:textId="598D604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</w:tcBorders>
            <w:noWrap/>
          </w:tcPr>
          <w:p w14:paraId="1982B186" w14:textId="5BAF786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45E110E2" w14:textId="2403F3C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6519893" w14:textId="75EAA0B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63571D83" w14:textId="4AAE434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201409D3" w14:textId="2C89AF7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3BC9B852" w14:textId="5D866E8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4B1055E" w14:textId="7DD06F2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5627D059" w14:textId="37531C0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5070C112" w14:textId="596E452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10ABA81C" w14:textId="3CE0D1B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4CEC1511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1A5B1EE5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</w:tcPr>
          <w:p w14:paraId="34BCFF0C" w14:textId="26773EE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3" w:type="dxa"/>
            <w:noWrap/>
          </w:tcPr>
          <w:p w14:paraId="5191509E" w14:textId="14895F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4ECE8E65" w14:textId="2BE8308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6539A017" w14:textId="6E39D5C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</w:tcPr>
          <w:p w14:paraId="6EBF85AB" w14:textId="0BDCFB9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4477DFDD" w14:textId="0C4C421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45D40D1B" w14:textId="26C0BF6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7307AD41" w14:textId="40559BB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noWrap/>
          </w:tcPr>
          <w:p w14:paraId="088E9EC3" w14:textId="3F428F0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626D53F6" w14:textId="2F108E2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173AFC41" w14:textId="00AD5C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32C0EBA5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17F103A5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14259BF3" w14:textId="784C348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01DC65F0" w14:textId="6636605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7F3F658D" w14:textId="517DD5F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3E27C95D" w14:textId="0921D99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1764B800" w14:textId="5B5114A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0DF388DB" w14:textId="0D50D1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52D5FD85" w14:textId="6605157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766BA77D" w14:textId="32DA2E7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1B054DE4" w14:textId="53AA554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3589D176" w14:textId="551C526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03356719" w14:textId="17C78E4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37513A58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2E1CF050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273BEF9A" w14:textId="601F06C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4163A5CF" w14:textId="17AAA26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26DCDF40" w14:textId="1DF8773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026D670E" w14:textId="5C84F4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3A173E88" w14:textId="3133602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28C6B4F6" w14:textId="697C85B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6A190BC5" w14:textId="12B79BF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5DE56C91" w14:textId="5ED2A3C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4582D503" w14:textId="691FCCF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4732A1DE" w14:textId="15D2DF1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7C7889F3" w14:textId="650A14A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E25" w:rsidRPr="00D4547A" w14:paraId="70B83ED1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4238209A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7E479D97" w14:textId="5F5C5D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3" w:type="dxa"/>
            <w:noWrap/>
          </w:tcPr>
          <w:p w14:paraId="1C75AE68" w14:textId="0251994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69B08BB1" w14:textId="3F01057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noWrap/>
          </w:tcPr>
          <w:p w14:paraId="34EC032E" w14:textId="1DF11FF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5D42DB8B" w14:textId="00AE610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68ED498C" w14:textId="22A2B17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722B68D5" w14:textId="0A30313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06619F94" w14:textId="0E94A7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6A33AF54" w14:textId="1FDC972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5BDA1D0E" w14:textId="17F823C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59997F5F" w14:textId="0EE4FA8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D7E25" w:rsidRPr="00D4547A" w14:paraId="15D42737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674ED9ED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570B38A1" w14:textId="2A812D5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3" w:type="dxa"/>
            <w:noWrap/>
          </w:tcPr>
          <w:p w14:paraId="64886907" w14:textId="115A37A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noWrap/>
          </w:tcPr>
          <w:p w14:paraId="60322B00" w14:textId="43184A5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7FA889B2" w14:textId="7EEAFD2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7FB764AD" w14:textId="20E326F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399E3A28" w14:textId="656EDED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0629ED5F" w14:textId="69E68D1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11840B04" w14:textId="4BD820B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11A74018" w14:textId="080F6DD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58528F91" w14:textId="4389D7D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9" w:type="dxa"/>
            <w:noWrap/>
          </w:tcPr>
          <w:p w14:paraId="725A8603" w14:textId="09238CB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D7E25" w:rsidRPr="00D4547A" w14:paraId="2FB66BAB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6F121DB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6BAC7CDD" w14:textId="7C25B47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dxa"/>
            <w:noWrap/>
          </w:tcPr>
          <w:p w14:paraId="533F0DDD" w14:textId="4F77194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3503C08F" w14:textId="7AD3EBF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6BFF0FA7" w14:textId="2725692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51" w:type="dxa"/>
            <w:noWrap/>
          </w:tcPr>
          <w:p w14:paraId="3308747A" w14:textId="6B1F42C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9" w:type="dxa"/>
            <w:noWrap/>
          </w:tcPr>
          <w:p w14:paraId="66693B11" w14:textId="2C36D22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6E0BF7B4" w14:textId="6A9F36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4" w:type="dxa"/>
            <w:noWrap/>
          </w:tcPr>
          <w:p w14:paraId="5C2AB03F" w14:textId="2A3DA41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2" w:type="dxa"/>
            <w:noWrap/>
          </w:tcPr>
          <w:p w14:paraId="6CB84477" w14:textId="05CD27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86" w:type="dxa"/>
            <w:noWrap/>
          </w:tcPr>
          <w:p w14:paraId="7427726D" w14:textId="1760935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9" w:type="dxa"/>
            <w:noWrap/>
          </w:tcPr>
          <w:p w14:paraId="285DC0B3" w14:textId="43D0A79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E25" w:rsidRPr="00D4547A" w14:paraId="5D6036F9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44D5465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</w:tcPr>
          <w:p w14:paraId="25AB4EEE" w14:textId="4D9BCE1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3" w:type="dxa"/>
            <w:noWrap/>
          </w:tcPr>
          <w:p w14:paraId="37FFC8B1" w14:textId="0FC1DEF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6AC30C09" w14:textId="6079705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57B19806" w14:textId="4DFF06C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noWrap/>
          </w:tcPr>
          <w:p w14:paraId="53220774" w14:textId="7F59E0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5B84CED9" w14:textId="19888DC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11002F48" w14:textId="3E726B3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4F228578" w14:textId="680953F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noWrap/>
          </w:tcPr>
          <w:p w14:paraId="7A671BCA" w14:textId="0405FAD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60A2145C" w14:textId="4A135F1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09" w:type="dxa"/>
            <w:noWrap/>
          </w:tcPr>
          <w:p w14:paraId="44F3F08D" w14:textId="5E9348A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43E67A97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4F29E1EC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</w:tcPr>
          <w:p w14:paraId="14CCF10E" w14:textId="5007913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53" w:type="dxa"/>
            <w:noWrap/>
          </w:tcPr>
          <w:p w14:paraId="15486328" w14:textId="1EF26E1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1510AA6F" w14:textId="47CA6F8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3B6720F1" w14:textId="0B9A6CD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7E67955D" w14:textId="66B91F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66DA0C7D" w14:textId="656D3FB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561E136A" w14:textId="311C999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5ADBBAF3" w14:textId="04132A2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2" w:type="dxa"/>
            <w:noWrap/>
          </w:tcPr>
          <w:p w14:paraId="3A9FD644" w14:textId="3FEAFCB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20EBCE50" w14:textId="0253D9E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09" w:type="dxa"/>
            <w:noWrap/>
          </w:tcPr>
          <w:p w14:paraId="1156A437" w14:textId="42321F3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D7E25" w:rsidRPr="00D4547A" w14:paraId="79C6AEF5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7BF9DDED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</w:tcPr>
          <w:p w14:paraId="3BC3BC97" w14:textId="4EB9A8A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dxa"/>
            <w:noWrap/>
          </w:tcPr>
          <w:p w14:paraId="5F26D17C" w14:textId="648487D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6F3F59B6" w14:textId="2E0A99D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6C6188E2" w14:textId="1F7EBCD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</w:tcPr>
          <w:p w14:paraId="74CD4A59" w14:textId="5B13861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9" w:type="dxa"/>
            <w:noWrap/>
          </w:tcPr>
          <w:p w14:paraId="02AA291A" w14:textId="6B691F9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54F78C28" w14:textId="3EB272D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37C8BFD6" w14:textId="354CB73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noWrap/>
          </w:tcPr>
          <w:p w14:paraId="2B745567" w14:textId="77B8AE7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28FD1009" w14:textId="5E02285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09" w:type="dxa"/>
            <w:noWrap/>
          </w:tcPr>
          <w:p w14:paraId="0F5CE4EA" w14:textId="1FA1090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4D7E25" w:rsidRPr="00D4547A" w14:paraId="14886E6B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632F7EC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</w:tcPr>
          <w:p w14:paraId="7C5DE994" w14:textId="12248FE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3" w:type="dxa"/>
            <w:noWrap/>
          </w:tcPr>
          <w:p w14:paraId="39D6D298" w14:textId="543C580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9" w:type="dxa"/>
            <w:noWrap/>
          </w:tcPr>
          <w:p w14:paraId="0159E691" w14:textId="4D61DD7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54" w:type="dxa"/>
            <w:noWrap/>
          </w:tcPr>
          <w:p w14:paraId="70EEF7E1" w14:textId="7A6ACA2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51" w:type="dxa"/>
            <w:noWrap/>
          </w:tcPr>
          <w:p w14:paraId="1AA85D37" w14:textId="134FED5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noWrap/>
          </w:tcPr>
          <w:p w14:paraId="480CCA57" w14:textId="2BB18F7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2DBB50C3" w14:textId="3DDD379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4" w:type="dxa"/>
            <w:noWrap/>
          </w:tcPr>
          <w:p w14:paraId="06160490" w14:textId="11114C9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noWrap/>
          </w:tcPr>
          <w:p w14:paraId="15B9B2E0" w14:textId="1E8651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86" w:type="dxa"/>
            <w:noWrap/>
          </w:tcPr>
          <w:p w14:paraId="100FF573" w14:textId="2CE97F9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4F47E77C" w14:textId="19C1691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3CAC768B" w14:textId="77777777" w:rsidTr="004D7E25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5100C7B3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25FA0D26" w14:textId="4DCC86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04D72C98" w14:textId="694B158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4DD68920" w14:textId="206C612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3A577C86" w14:textId="7EAB38A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4950E9BC" w14:textId="66277E7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4023AEF5" w14:textId="4B7FEAD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33FBC8CB" w14:textId="7444CAC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5D52DAC7" w14:textId="77B1D6F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4E9FE5A0" w14:textId="2CC1D69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67390317" w14:textId="2AC20C5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11386CA3" w14:textId="344C9B0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D7E25" w:rsidRPr="00D4547A" w14:paraId="0F95E555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4C775B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738BB51F" w14:textId="6AA5605B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51B06903" w14:textId="589AD67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77B97094" w14:textId="746D4C5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020CB77" w14:textId="2A2711B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252A44B6" w14:textId="3A81F3DD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619AC199" w14:textId="7985317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0901EF5D" w14:textId="0082CC43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A488207" w14:textId="7CE2231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3AB105B5" w14:textId="629DA07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3434CF51" w14:textId="116D3825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690212BE" w14:textId="3FEF5D9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7</w:t>
            </w:r>
          </w:p>
        </w:tc>
      </w:tr>
      <w:tr w:rsidR="004D7E25" w:rsidRPr="00D4547A" w14:paraId="00B76897" w14:textId="77777777" w:rsidTr="004D7E25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048BAD59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7D85DD09" w14:textId="1AD6A4FF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137D9AD5" w14:textId="708254BB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54A99AE5" w14:textId="48C2633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09A821E8" w14:textId="1AE9AFE9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1229652D" w14:textId="4856833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591B230C" w14:textId="79CCAC8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011C69F1" w14:textId="4FB4520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3A18E937" w14:textId="6B40AB7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68B7B254" w14:textId="3704CD1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6A413387" w14:textId="0EA1E71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6262BB46" w14:textId="47F47DED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</w:tr>
    </w:tbl>
    <w:p w14:paraId="4141F09E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38D95AA3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0576E1FB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3CC80797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p w14:paraId="5ACC8A6C" w14:textId="6DB9E2FF" w:rsidR="00577B3B" w:rsidRDefault="004D7E25" w:rsidP="00577B3B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3</w:t>
      </w:r>
      <w:r w:rsidR="00577B3B">
        <w:rPr>
          <w:rFonts w:ascii="Times New Roman" w:hAnsi="Times New Roman" w:cs="Times New Roman"/>
          <w:b/>
        </w:rPr>
        <w:t>d Table</w:t>
      </w:r>
      <w:r w:rsidR="00577B3B" w:rsidRPr="00D4547A">
        <w:rPr>
          <w:rFonts w:ascii="Times New Roman" w:hAnsi="Times New Roman" w:cs="Times New Roman"/>
          <w:b/>
        </w:rPr>
        <w:t xml:space="preserve">: </w:t>
      </w:r>
    </w:p>
    <w:p w14:paraId="60D8088A" w14:textId="77777777" w:rsidR="00577B3B" w:rsidRDefault="00577B3B" w:rsidP="00FB1CE9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pPr w:leftFromText="180" w:rightFromText="180" w:vertAnchor="page" w:horzAnchor="page" w:tblpX="1326" w:tblpY="2459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16"/>
        <w:gridCol w:w="1053"/>
        <w:gridCol w:w="1059"/>
        <w:gridCol w:w="1054"/>
        <w:gridCol w:w="1151"/>
        <w:gridCol w:w="1059"/>
        <w:gridCol w:w="1054"/>
        <w:gridCol w:w="1054"/>
        <w:gridCol w:w="1062"/>
        <w:gridCol w:w="1386"/>
        <w:gridCol w:w="1409"/>
      </w:tblGrid>
      <w:tr w:rsidR="00577B3B" w:rsidRPr="00D4547A" w14:paraId="12292B6B" w14:textId="77777777" w:rsidTr="004A4F04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29E2C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57" w:type="dxa"/>
            <w:gridSpan w:val="11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EE61C2" w14:textId="7BE151E0" w:rsidR="00577B3B" w:rsidRPr="00CF62C1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ow much do you think you could eat now? </w:t>
            </w:r>
          </w:p>
        </w:tc>
      </w:tr>
      <w:tr w:rsidR="00577B3B" w:rsidRPr="00D4547A" w14:paraId="6B1F1A93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nil"/>
            </w:tcBorders>
            <w:noWrap/>
            <w:vAlign w:val="center"/>
          </w:tcPr>
          <w:p w14:paraId="5073567A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ining Block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73C95F6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F5E17D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uild</w:t>
            </w:r>
          </w:p>
        </w:tc>
        <w:tc>
          <w:tcPr>
            <w:tcW w:w="3264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27C62F29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1</w:t>
            </w:r>
          </w:p>
        </w:tc>
        <w:tc>
          <w:tcPr>
            <w:tcW w:w="3170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790C025F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ading 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noWrap/>
            <w:vAlign w:val="center"/>
          </w:tcPr>
          <w:p w14:paraId="5CC3E57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noWrap/>
            <w:vAlign w:val="center"/>
          </w:tcPr>
          <w:p w14:paraId="624779F8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Recovery 2</w:t>
            </w:r>
          </w:p>
        </w:tc>
      </w:tr>
      <w:tr w:rsidR="00577B3B" w:rsidRPr="00D4547A" w14:paraId="35C32374" w14:textId="77777777" w:rsidTr="004A4F04">
        <w:trPr>
          <w:trHeight w:val="340"/>
        </w:trPr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4B606E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  <w:bCs/>
              </w:rPr>
              <w:t>Participant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BF2C83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1B5B2E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9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85D96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F1977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5</w:t>
            </w:r>
          </w:p>
        </w:tc>
        <w:tc>
          <w:tcPr>
            <w:tcW w:w="11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4C644D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7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B0E76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1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A9C64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27D780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31734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DE73B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33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3C84E6" w14:textId="77777777" w:rsidR="00577B3B" w:rsidRPr="00CF62C1" w:rsidRDefault="00577B3B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CF62C1">
              <w:rPr>
                <w:rFonts w:ascii="Times New Roman" w:hAnsi="Times New Roman" w:cs="Times New Roman"/>
                <w:b/>
              </w:rPr>
              <w:t>Day 40</w:t>
            </w:r>
          </w:p>
        </w:tc>
      </w:tr>
      <w:tr w:rsidR="004D7E25" w:rsidRPr="00D4547A" w14:paraId="6558D8E5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33DFF3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532339B4" w14:textId="1A5364B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096992B9" w14:textId="3006490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322E7F00" w14:textId="3E70E07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3CCAFAE4" w14:textId="6BBC573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5207D924" w14:textId="0E5AF7D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12220B87" w14:textId="5B00E09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3F20FE87" w14:textId="090AE07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6FD15BA1" w14:textId="1A3FB9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4DB5207B" w14:textId="385FFEB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38ABE53A" w14:textId="40118E8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3585B40B" w14:textId="2C6961A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0D2B6ADB" w14:textId="77777777" w:rsidTr="004D7E25">
        <w:trPr>
          <w:trHeight w:val="34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1C85AD4C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4F5609DC" w14:textId="61D4DC6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nil"/>
            </w:tcBorders>
            <w:noWrap/>
          </w:tcPr>
          <w:p w14:paraId="32C5212D" w14:textId="61FCA35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4F969689" w14:textId="707F4C0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5F19E1C8" w14:textId="089613A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7EF79197" w14:textId="46B50BD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7A99492F" w14:textId="0029690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65998FAD" w14:textId="6C95CB5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F29C693" w14:textId="2648E4A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10B3D05E" w14:textId="3646F71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5D4D6D41" w14:textId="016124B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7E653EE9" w14:textId="0EE8C3D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451EAEBA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55AF10ED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6" w:type="dxa"/>
            <w:noWrap/>
          </w:tcPr>
          <w:p w14:paraId="382924DF" w14:textId="5E4FEF8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3" w:type="dxa"/>
            <w:noWrap/>
          </w:tcPr>
          <w:p w14:paraId="1D785183" w14:textId="4871EDD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9" w:type="dxa"/>
            <w:noWrap/>
          </w:tcPr>
          <w:p w14:paraId="2BDBC18B" w14:textId="576037C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4" w:type="dxa"/>
            <w:noWrap/>
          </w:tcPr>
          <w:p w14:paraId="289CB8C1" w14:textId="5C9EF5D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51" w:type="dxa"/>
            <w:noWrap/>
          </w:tcPr>
          <w:p w14:paraId="1F6893FD" w14:textId="72FA661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9" w:type="dxa"/>
            <w:noWrap/>
          </w:tcPr>
          <w:p w14:paraId="0A021C84" w14:textId="41BEAEC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4" w:type="dxa"/>
            <w:noWrap/>
          </w:tcPr>
          <w:p w14:paraId="0E0CB1FF" w14:textId="12B514D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4" w:type="dxa"/>
            <w:noWrap/>
          </w:tcPr>
          <w:p w14:paraId="18154667" w14:textId="143006B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62" w:type="dxa"/>
            <w:noWrap/>
          </w:tcPr>
          <w:p w14:paraId="033A8AD4" w14:textId="4C9497E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86" w:type="dxa"/>
            <w:noWrap/>
          </w:tcPr>
          <w:p w14:paraId="77EC9D56" w14:textId="1112FA1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09" w:type="dxa"/>
            <w:noWrap/>
          </w:tcPr>
          <w:p w14:paraId="4B5CE088" w14:textId="2EF6016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D7E25" w:rsidRPr="00D4547A" w14:paraId="02E70271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4521EFEF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6" w:type="dxa"/>
            <w:noWrap/>
          </w:tcPr>
          <w:p w14:paraId="41FE7FE9" w14:textId="08FC9AB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5B7DF08C" w14:textId="3727852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09822213" w14:textId="15A926A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6061E600" w14:textId="6EA1E72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26C1898F" w14:textId="6360518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69C6FA94" w14:textId="7B732FB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1187F27C" w14:textId="7BE554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276E360C" w14:textId="35C898E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4A1C2A46" w14:textId="5DFB526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358E96F2" w14:textId="3805C76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9" w:type="dxa"/>
            <w:noWrap/>
          </w:tcPr>
          <w:p w14:paraId="3A41A1BF" w14:textId="6689B5E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3B8C2192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73556BA9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6" w:type="dxa"/>
            <w:noWrap/>
          </w:tcPr>
          <w:p w14:paraId="2F101E98" w14:textId="2058DB2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187282DD" w14:textId="07C5A1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noWrap/>
          </w:tcPr>
          <w:p w14:paraId="7C13235C" w14:textId="6F7DA88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054080C7" w14:textId="03ED721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16990B9E" w14:textId="4F97E30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085F5E28" w14:textId="7F9F8DB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4DABC905" w14:textId="046BDB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524BB043" w14:textId="111FF6D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3CB5E650" w14:textId="3A040B3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29515B16" w14:textId="2B1622E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31203488" w14:textId="1005B73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75F3D39D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9F0A18E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6" w:type="dxa"/>
            <w:noWrap/>
          </w:tcPr>
          <w:p w14:paraId="6F726AF2" w14:textId="7A4D2AD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3" w:type="dxa"/>
            <w:noWrap/>
          </w:tcPr>
          <w:p w14:paraId="137DC61F" w14:textId="1C1F550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5B263EA5" w14:textId="7D8760C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653E204C" w14:textId="188E761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51" w:type="dxa"/>
            <w:noWrap/>
          </w:tcPr>
          <w:p w14:paraId="1B69F414" w14:textId="478309A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9" w:type="dxa"/>
            <w:noWrap/>
          </w:tcPr>
          <w:p w14:paraId="4AC56F64" w14:textId="5B7D3C2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noWrap/>
          </w:tcPr>
          <w:p w14:paraId="134F3E26" w14:textId="507A8A7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4" w:type="dxa"/>
            <w:noWrap/>
          </w:tcPr>
          <w:p w14:paraId="62100414" w14:textId="02C290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2" w:type="dxa"/>
            <w:noWrap/>
          </w:tcPr>
          <w:p w14:paraId="1B797006" w14:textId="37B7D9D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1CCB5A38" w14:textId="0563B72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09" w:type="dxa"/>
            <w:noWrap/>
          </w:tcPr>
          <w:p w14:paraId="4050C71F" w14:textId="795E6B5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D7E25" w:rsidRPr="00D4547A" w14:paraId="4BA49FC4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260A28B2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6" w:type="dxa"/>
            <w:noWrap/>
          </w:tcPr>
          <w:p w14:paraId="6EC7F579" w14:textId="1FF6A58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082127BC" w14:textId="579BDAD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7AFE05AD" w14:textId="120BA51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7E2CA864" w14:textId="3FE9178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12450FEC" w14:textId="4AAAB3F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7E80937E" w14:textId="23532F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25A742E9" w14:textId="538D0EE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noWrap/>
          </w:tcPr>
          <w:p w14:paraId="1CBE9B1F" w14:textId="1159851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5751A9C2" w14:textId="3C2F97B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72EA6BD6" w14:textId="08D5F24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09" w:type="dxa"/>
            <w:noWrap/>
          </w:tcPr>
          <w:p w14:paraId="2637F451" w14:textId="7897726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64541A38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59201F7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6" w:type="dxa"/>
            <w:noWrap/>
          </w:tcPr>
          <w:p w14:paraId="4D621973" w14:textId="1CED7E1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47773DDF" w14:textId="5DED424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448D7FD5" w14:textId="125320A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036DF6D5" w14:textId="4189AAD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51" w:type="dxa"/>
            <w:noWrap/>
          </w:tcPr>
          <w:p w14:paraId="2CA304CC" w14:textId="4428C7D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04FBE187" w14:textId="3D90807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4E079C3C" w14:textId="6104D9C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15017960" w14:textId="7E4D744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noWrap/>
          </w:tcPr>
          <w:p w14:paraId="749A079A" w14:textId="338FD31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542293D5" w14:textId="101C075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4D8E3A01" w14:textId="7FD0B98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04C10D5C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97EB8BA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6" w:type="dxa"/>
            <w:noWrap/>
          </w:tcPr>
          <w:p w14:paraId="5D817E00" w14:textId="7F10C5A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noWrap/>
          </w:tcPr>
          <w:p w14:paraId="4BCBBC50" w14:textId="5A622AE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noWrap/>
          </w:tcPr>
          <w:p w14:paraId="62041BA2" w14:textId="730C84A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52A4F622" w14:textId="44AFDFC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1D835FDA" w14:textId="1CB5DD2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5400FE71" w14:textId="0022257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452E237F" w14:textId="5012207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16148EF0" w14:textId="4386211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noWrap/>
          </w:tcPr>
          <w:p w14:paraId="2DBC51D3" w14:textId="6975318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86" w:type="dxa"/>
            <w:noWrap/>
          </w:tcPr>
          <w:p w14:paraId="2C9BCDD1" w14:textId="68F879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70338D4F" w14:textId="7D06626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D7E25" w:rsidRPr="00D4547A" w14:paraId="7D8502E9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7D2A270F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6" w:type="dxa"/>
            <w:noWrap/>
          </w:tcPr>
          <w:p w14:paraId="552963D5" w14:textId="40075BD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53" w:type="dxa"/>
            <w:noWrap/>
          </w:tcPr>
          <w:p w14:paraId="2FE7C61C" w14:textId="31A189A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69A7F0F1" w14:textId="314BE38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6AD34668" w14:textId="7CE32EE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46410376" w14:textId="08F54B4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472E8D20" w14:textId="6562F2E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5FE8D47F" w14:textId="3E3AEC5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022CFE1B" w14:textId="28B4250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2" w:type="dxa"/>
            <w:noWrap/>
          </w:tcPr>
          <w:p w14:paraId="131D0FDA" w14:textId="19B8E16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5CF5E0F5" w14:textId="475C212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5FC401C6" w14:textId="532A1BD9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0E8B1D82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72CD99C1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6" w:type="dxa"/>
            <w:noWrap/>
          </w:tcPr>
          <w:p w14:paraId="54907DB8" w14:textId="40DB4B65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3" w:type="dxa"/>
            <w:noWrap/>
          </w:tcPr>
          <w:p w14:paraId="4633D861" w14:textId="6112FB2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noWrap/>
          </w:tcPr>
          <w:p w14:paraId="4E00E797" w14:textId="4D7BDDE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noWrap/>
          </w:tcPr>
          <w:p w14:paraId="13C16A58" w14:textId="4C043E1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51" w:type="dxa"/>
            <w:noWrap/>
          </w:tcPr>
          <w:p w14:paraId="7E196750" w14:textId="447AFC7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9" w:type="dxa"/>
            <w:noWrap/>
          </w:tcPr>
          <w:p w14:paraId="2F9D74DB" w14:textId="2E2331D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noWrap/>
          </w:tcPr>
          <w:p w14:paraId="4698B4B9" w14:textId="0165E67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6B59FBC4" w14:textId="653FF47C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noWrap/>
          </w:tcPr>
          <w:p w14:paraId="761C70E1" w14:textId="6605951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noWrap/>
          </w:tcPr>
          <w:p w14:paraId="3C23707C" w14:textId="242B458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09" w:type="dxa"/>
            <w:noWrap/>
          </w:tcPr>
          <w:p w14:paraId="369F0B8E" w14:textId="5AB50CDF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D7E25" w:rsidRPr="00D4547A" w14:paraId="4AFDF815" w14:textId="77777777" w:rsidTr="004D7E25">
        <w:trPr>
          <w:trHeight w:val="340"/>
        </w:trPr>
        <w:tc>
          <w:tcPr>
            <w:tcW w:w="1376" w:type="dxa"/>
            <w:noWrap/>
            <w:hideMark/>
          </w:tcPr>
          <w:p w14:paraId="09F7AC51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6" w:type="dxa"/>
            <w:noWrap/>
          </w:tcPr>
          <w:p w14:paraId="7D9A59B7" w14:textId="310506A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3" w:type="dxa"/>
            <w:noWrap/>
          </w:tcPr>
          <w:p w14:paraId="2570CDD3" w14:textId="187B527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9" w:type="dxa"/>
            <w:noWrap/>
          </w:tcPr>
          <w:p w14:paraId="7394D35E" w14:textId="04A98B2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54" w:type="dxa"/>
            <w:noWrap/>
          </w:tcPr>
          <w:p w14:paraId="2F7DB470" w14:textId="2C4C59E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noWrap/>
          </w:tcPr>
          <w:p w14:paraId="047FE6C3" w14:textId="6BEDCA7A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9" w:type="dxa"/>
            <w:noWrap/>
          </w:tcPr>
          <w:p w14:paraId="39C4718D" w14:textId="1A3D7CDD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4044F63B" w14:textId="4B792A12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4" w:type="dxa"/>
            <w:noWrap/>
          </w:tcPr>
          <w:p w14:paraId="30A6FE44" w14:textId="4B84C736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62" w:type="dxa"/>
            <w:noWrap/>
          </w:tcPr>
          <w:p w14:paraId="11753F76" w14:textId="5846A1B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86" w:type="dxa"/>
            <w:noWrap/>
          </w:tcPr>
          <w:p w14:paraId="5A1053A7" w14:textId="7821D738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09" w:type="dxa"/>
            <w:noWrap/>
          </w:tcPr>
          <w:p w14:paraId="3F6619F1" w14:textId="5525F9F4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D7E25" w:rsidRPr="00D4547A" w14:paraId="0E2641E8" w14:textId="77777777" w:rsidTr="004D7E25">
        <w:trPr>
          <w:trHeight w:val="340"/>
        </w:trPr>
        <w:tc>
          <w:tcPr>
            <w:tcW w:w="1376" w:type="dxa"/>
            <w:tcBorders>
              <w:bottom w:val="single" w:sz="4" w:space="0" w:color="auto"/>
            </w:tcBorders>
            <w:noWrap/>
            <w:hideMark/>
          </w:tcPr>
          <w:p w14:paraId="0C232D0D" w14:textId="77777777" w:rsidR="004D7E25" w:rsidRPr="00D4547A" w:rsidRDefault="004D7E25" w:rsidP="004A4F04">
            <w:pPr>
              <w:rPr>
                <w:rFonts w:ascii="Times New Roman" w:hAnsi="Times New Roman" w:cs="Times New Roman"/>
              </w:rPr>
            </w:pPr>
            <w:r w:rsidRPr="00D45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3C840305" w14:textId="7B1873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2F74B29B" w14:textId="5CD2C877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2AF4AB58" w14:textId="3E9A6E1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075E09F1" w14:textId="76370C00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</w:tcPr>
          <w:p w14:paraId="3DB01427" w14:textId="44721931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noWrap/>
          </w:tcPr>
          <w:p w14:paraId="2701FF73" w14:textId="1155F88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12B1AC1B" w14:textId="2082E47E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14:paraId="45244CAB" w14:textId="6D0E13A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</w:tcPr>
          <w:p w14:paraId="1C9E1331" w14:textId="6040E30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noWrap/>
          </w:tcPr>
          <w:p w14:paraId="7752F4D2" w14:textId="3FD37343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noWrap/>
          </w:tcPr>
          <w:p w14:paraId="44871B11" w14:textId="5EB5AF0B" w:rsidR="004D7E25" w:rsidRPr="004D7E25" w:rsidRDefault="004D7E25" w:rsidP="004D7E25">
            <w:pPr>
              <w:rPr>
                <w:rFonts w:ascii="Times New Roman" w:hAnsi="Times New Roman" w:cs="Times New Roman"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4D7E25" w:rsidRPr="00D4547A" w14:paraId="07A6F0E0" w14:textId="77777777" w:rsidTr="004D7E25">
        <w:trPr>
          <w:trHeight w:val="340"/>
        </w:trPr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BB15E1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</w:tcPr>
          <w:p w14:paraId="60434635" w14:textId="72C70EB6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.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</w:tcPr>
          <w:p w14:paraId="0FE947A2" w14:textId="775CF75D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036DC64E" w14:textId="17F6906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55D5782" w14:textId="7D405334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noWrap/>
          </w:tcPr>
          <w:p w14:paraId="08F2E069" w14:textId="4AAAA754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noWrap/>
          </w:tcPr>
          <w:p w14:paraId="6897C8E0" w14:textId="710C5A8C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22022413" w14:textId="05221AC7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</w:tcPr>
          <w:p w14:paraId="472EB98E" w14:textId="64FCC19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noWrap/>
          </w:tcPr>
          <w:p w14:paraId="66914F74" w14:textId="306EA59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386" w:type="dxa"/>
            <w:tcBorders>
              <w:top w:val="single" w:sz="4" w:space="0" w:color="auto"/>
              <w:bottom w:val="nil"/>
            </w:tcBorders>
            <w:noWrap/>
          </w:tcPr>
          <w:p w14:paraId="6FA2114B" w14:textId="35B96676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noWrap/>
          </w:tcPr>
          <w:p w14:paraId="377E69A0" w14:textId="2588185A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8.2</w:t>
            </w:r>
          </w:p>
        </w:tc>
      </w:tr>
      <w:tr w:rsidR="004D7E25" w:rsidRPr="00D4547A" w14:paraId="165EF2E4" w14:textId="77777777" w:rsidTr="004D7E25">
        <w:trPr>
          <w:trHeight w:val="150"/>
        </w:trPr>
        <w:tc>
          <w:tcPr>
            <w:tcW w:w="1376" w:type="dxa"/>
            <w:tcBorders>
              <w:top w:val="nil"/>
            </w:tcBorders>
            <w:noWrap/>
            <w:hideMark/>
          </w:tcPr>
          <w:p w14:paraId="2A737B5F" w14:textId="77777777" w:rsidR="004D7E25" w:rsidRPr="00D4547A" w:rsidRDefault="004D7E25" w:rsidP="004A4F04">
            <w:pPr>
              <w:rPr>
                <w:rFonts w:ascii="Times New Roman" w:hAnsi="Times New Roman" w:cs="Times New Roman"/>
                <w:b/>
                <w:bCs/>
              </w:rPr>
            </w:pPr>
            <w:r w:rsidRPr="00D4547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16" w:type="dxa"/>
            <w:tcBorders>
              <w:top w:val="nil"/>
            </w:tcBorders>
            <w:noWrap/>
          </w:tcPr>
          <w:p w14:paraId="2B50B59E" w14:textId="3296F725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53" w:type="dxa"/>
            <w:tcBorders>
              <w:top w:val="nil"/>
            </w:tcBorders>
            <w:noWrap/>
          </w:tcPr>
          <w:p w14:paraId="52543A86" w14:textId="21793DE6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04561581" w14:textId="4CDD19C3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75839BC6" w14:textId="74BE8928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151" w:type="dxa"/>
            <w:tcBorders>
              <w:top w:val="nil"/>
            </w:tcBorders>
            <w:noWrap/>
          </w:tcPr>
          <w:p w14:paraId="54FBF7AF" w14:textId="4B123C9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059" w:type="dxa"/>
            <w:tcBorders>
              <w:top w:val="nil"/>
            </w:tcBorders>
            <w:noWrap/>
          </w:tcPr>
          <w:p w14:paraId="6159DF0C" w14:textId="0F3E7A1F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FCEAD78" w14:textId="201C180D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054" w:type="dxa"/>
            <w:tcBorders>
              <w:top w:val="nil"/>
            </w:tcBorders>
            <w:noWrap/>
          </w:tcPr>
          <w:p w14:paraId="46E1B3D4" w14:textId="7BE22D61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62" w:type="dxa"/>
            <w:tcBorders>
              <w:top w:val="nil"/>
            </w:tcBorders>
            <w:noWrap/>
          </w:tcPr>
          <w:p w14:paraId="5BBCA0AF" w14:textId="5DD85412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386" w:type="dxa"/>
            <w:tcBorders>
              <w:top w:val="nil"/>
            </w:tcBorders>
            <w:noWrap/>
          </w:tcPr>
          <w:p w14:paraId="6E6D3D27" w14:textId="52C2A43E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409" w:type="dxa"/>
            <w:tcBorders>
              <w:top w:val="nil"/>
            </w:tcBorders>
            <w:noWrap/>
          </w:tcPr>
          <w:p w14:paraId="6FCFEA5D" w14:textId="44A4021F" w:rsidR="004D7E25" w:rsidRPr="004D7E25" w:rsidRDefault="004D7E25" w:rsidP="004D7E25">
            <w:pPr>
              <w:rPr>
                <w:rFonts w:ascii="Times New Roman" w:hAnsi="Times New Roman" w:cs="Times New Roman"/>
                <w:b/>
                <w:bCs/>
              </w:rPr>
            </w:pPr>
            <w:r w:rsidRPr="004D7E25">
              <w:rPr>
                <w:rFonts w:ascii="Times New Roman" w:eastAsia="Times New Roman" w:hAnsi="Times New Roman" w:cs="Times New Roman"/>
              </w:rPr>
              <w:t>1.4</w:t>
            </w:r>
          </w:p>
        </w:tc>
      </w:tr>
    </w:tbl>
    <w:p w14:paraId="11941658" w14:textId="77777777" w:rsidR="00577B3B" w:rsidRPr="00FB1CE9" w:rsidRDefault="00577B3B" w:rsidP="00FB1CE9">
      <w:pPr>
        <w:spacing w:after="0"/>
        <w:rPr>
          <w:rFonts w:ascii="Times New Roman" w:hAnsi="Times New Roman" w:cs="Times New Roman"/>
          <w:i/>
        </w:rPr>
      </w:pPr>
    </w:p>
    <w:sectPr w:rsidR="00577B3B" w:rsidRPr="00FB1CE9" w:rsidSect="00D4547A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47A"/>
    <w:rsid w:val="00150C79"/>
    <w:rsid w:val="0033762B"/>
    <w:rsid w:val="00465A62"/>
    <w:rsid w:val="004D7E25"/>
    <w:rsid w:val="00577B3B"/>
    <w:rsid w:val="009701BC"/>
    <w:rsid w:val="00B70325"/>
    <w:rsid w:val="00C1606C"/>
    <w:rsid w:val="00CF62C1"/>
    <w:rsid w:val="00D4547A"/>
    <w:rsid w:val="00DB16A5"/>
    <w:rsid w:val="00FB1CE9"/>
    <w:rsid w:val="00FE1F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5089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47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81</Words>
  <Characters>2177</Characters>
  <Application>Microsoft Macintosh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3</cp:revision>
  <dcterms:created xsi:type="dcterms:W3CDTF">2017-05-04T09:14:00Z</dcterms:created>
  <dcterms:modified xsi:type="dcterms:W3CDTF">2017-05-04T09:19:00Z</dcterms:modified>
</cp:coreProperties>
</file>